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793B" w:rsidRPr="001953D9" w:rsidRDefault="00060B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II</w:t>
      </w:r>
      <w:r w:rsidR="001953D9" w:rsidRPr="001953D9">
        <w:rPr>
          <w:rFonts w:ascii="Times New Roman" w:hAnsi="Times New Roman" w:cs="Times New Roman"/>
        </w:rPr>
        <w:t xml:space="preserve">. List of transporter proteins identified from the embryo of mature </w:t>
      </w:r>
      <w:r w:rsidR="0029378E">
        <w:rPr>
          <w:rFonts w:ascii="Times New Roman" w:hAnsi="Times New Roman" w:cs="Times New Roman"/>
          <w:i/>
        </w:rPr>
        <w:t xml:space="preserve">Jatropha </w:t>
      </w:r>
      <w:proofErr w:type="spellStart"/>
      <w:r w:rsidR="001953D9" w:rsidRPr="001953D9">
        <w:rPr>
          <w:rFonts w:ascii="Times New Roman" w:hAnsi="Times New Roman" w:cs="Times New Roman"/>
          <w:i/>
        </w:rPr>
        <w:t>curcas</w:t>
      </w:r>
      <w:proofErr w:type="spellEnd"/>
      <w:r w:rsidR="001953D9" w:rsidRPr="001953D9">
        <w:rPr>
          <w:rFonts w:ascii="Times New Roman" w:hAnsi="Times New Roman" w:cs="Times New Roman"/>
          <w:i/>
        </w:rPr>
        <w:t xml:space="preserve"> </w:t>
      </w:r>
      <w:r w:rsidR="001953D9" w:rsidRPr="001953D9">
        <w:rPr>
          <w:rFonts w:ascii="Times New Roman" w:hAnsi="Times New Roman" w:cs="Times New Roman"/>
        </w:rPr>
        <w:t>seeds.</w:t>
      </w:r>
    </w:p>
    <w:tbl>
      <w:tblPr>
        <w:tblW w:w="5989" w:type="pct"/>
        <w:jc w:val="center"/>
        <w:tblLayout w:type="fixed"/>
        <w:tblLook w:val="04A0" w:firstRow="1" w:lastRow="0" w:firstColumn="1" w:lastColumn="0" w:noHBand="0" w:noVBand="1"/>
      </w:tblPr>
      <w:tblGrid>
        <w:gridCol w:w="1837"/>
        <w:gridCol w:w="5260"/>
        <w:gridCol w:w="2123"/>
        <w:gridCol w:w="1991"/>
      </w:tblGrid>
      <w:tr w:rsidR="001953D9" w:rsidRPr="005E49BB" w:rsidTr="004348D8">
        <w:trPr>
          <w:trHeight w:val="300"/>
          <w:jc w:val="center"/>
        </w:trPr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B8B" w:rsidRPr="005E49BB" w:rsidRDefault="00CF6B8B" w:rsidP="00CF6B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b/>
                <w:color w:val="000000"/>
              </w:rPr>
              <w:t>Protein Accession</w:t>
            </w:r>
          </w:p>
        </w:tc>
        <w:tc>
          <w:tcPr>
            <w:tcW w:w="2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B8B" w:rsidRPr="005E49BB" w:rsidRDefault="00CF6B8B" w:rsidP="00CF6B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b/>
                <w:color w:val="000000"/>
              </w:rPr>
              <w:t>Description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B8B" w:rsidRPr="005E49BB" w:rsidRDefault="00CF6B8B" w:rsidP="001A0BA3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b/>
                <w:color w:val="000000"/>
              </w:rPr>
              <w:t>Class Name</w:t>
            </w: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B8B" w:rsidRPr="005E49BB" w:rsidRDefault="00CF6B8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b/>
                <w:color w:val="000000"/>
              </w:rPr>
              <w:t>Class</w:t>
            </w:r>
          </w:p>
        </w:tc>
      </w:tr>
      <w:tr w:rsidR="001953D9" w:rsidRPr="005E49BB" w:rsidTr="004348D8">
        <w:trPr>
          <w:trHeight w:val="300"/>
          <w:jc w:val="center"/>
        </w:trPr>
        <w:tc>
          <w:tcPr>
            <w:tcW w:w="8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0739.60</w:t>
            </w:r>
          </w:p>
        </w:tc>
        <w:tc>
          <w:tcPr>
            <w:tcW w:w="23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Aspartic proteinase nepenthesin-1, putative</w:t>
            </w:r>
          </w:p>
        </w:tc>
        <w:tc>
          <w:tcPr>
            <w:tcW w:w="9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B8B" w:rsidRPr="005E49BB" w:rsidRDefault="005E49BB" w:rsidP="001A0BA3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hAnsi="Times New Roman" w:cs="Times New Roman"/>
              </w:rPr>
              <w:t>Channels/pores</w:t>
            </w:r>
          </w:p>
        </w:tc>
        <w:tc>
          <w:tcPr>
            <w:tcW w:w="8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B8B" w:rsidRPr="005E49BB" w:rsidRDefault="00CF6B8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10600.1</w:t>
            </w:r>
          </w:p>
        </w:tc>
      </w:tr>
      <w:tr w:rsidR="001953D9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0240.13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Glutamate receptor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CF6B8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1.A.10.1.10</w:t>
            </w:r>
          </w:p>
        </w:tc>
      </w:tr>
      <w:tr w:rsidR="001953D9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0003.38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 xml:space="preserve">Translocation </w:t>
            </w:r>
            <w:bookmarkStart w:id="0" w:name="_GoBack"/>
            <w:bookmarkEnd w:id="0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>protein SEC62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CF6B8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1.A.15.1.4</w:t>
            </w:r>
          </w:p>
        </w:tc>
      </w:tr>
      <w:tr w:rsidR="001953D9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0482.3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NB-ARC domain-containing protein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CF6B8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1.A.25.3.4</w:t>
            </w:r>
          </w:p>
        </w:tc>
      </w:tr>
      <w:tr w:rsidR="001953D9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3588.2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Disease resistance protein RGA2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CF6B8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1.A.25.3.4</w:t>
            </w:r>
          </w:p>
        </w:tc>
      </w:tr>
      <w:tr w:rsidR="001953D9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0002.46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Heat shock protein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CF6B8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1.A.33.1.1</w:t>
            </w:r>
          </w:p>
        </w:tc>
      </w:tr>
      <w:tr w:rsidR="001953D9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0447.5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 xml:space="preserve">Heat shock 70 </w:t>
            </w:r>
            <w:proofErr w:type="spellStart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>kDa</w:t>
            </w:r>
            <w:proofErr w:type="spellEnd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 xml:space="preserve"> protein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CF6B8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1.A.33.1.1</w:t>
            </w:r>
          </w:p>
        </w:tc>
      </w:tr>
      <w:tr w:rsidR="001953D9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1616.3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Heat shock protein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CF6B8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1.A.33.1.1</w:t>
            </w:r>
          </w:p>
        </w:tc>
      </w:tr>
      <w:tr w:rsidR="001953D9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1616.4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Heat shock protein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CF6B8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1.A.33.1.1</w:t>
            </w:r>
          </w:p>
        </w:tc>
      </w:tr>
      <w:tr w:rsidR="001953D9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3314.1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Heat shock protein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CF6B8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1.A.33.1.1</w:t>
            </w:r>
          </w:p>
        </w:tc>
      </w:tr>
      <w:tr w:rsidR="001953D9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7413.1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Heat shock protein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CF6B8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1.A.33.1.1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8787.2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Heat shock protein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1.A.33.1.1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11847.2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Heat shock protein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1.A.33.1.1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2598.3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Heat shock protein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1.A.33.1.2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1075.1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 xml:space="preserve">Heat shock 70 </w:t>
            </w:r>
            <w:proofErr w:type="spellStart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>kDa</w:t>
            </w:r>
            <w:proofErr w:type="spellEnd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 xml:space="preserve"> protein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1.A.33.1.3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7929.2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>Formin</w:t>
            </w:r>
            <w:proofErr w:type="spellEnd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>-like protein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1.A.33.1.6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2004.2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Phosphoprotein phosphatase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1.A.51.2.1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2148.4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Aquaporin (Aquaporin PIP2.7, putative)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1.A.8.11.6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2203.1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ATP binding protein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1.A.87.2.1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20081.1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ATP binding protein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1.A.87.2.3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1532.4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Sorting and assembly machinery (Sam50) protein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1.B.33.2.1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0603.2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  <w:proofErr w:type="spellEnd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 xml:space="preserve"> synthase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1.C.121.1.1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3723.2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Nucleolar protein nop56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1.C.121.1.1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17767.2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>Vicilin</w:t>
            </w:r>
            <w:proofErr w:type="spellEnd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 xml:space="preserve"> GC72-A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1.C.121.1.1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0279.6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>Glutelin</w:t>
            </w:r>
            <w:proofErr w:type="spellEnd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 xml:space="preserve"> type-A 3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1.C.121.1.2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0279.8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>Legumin</w:t>
            </w:r>
            <w:proofErr w:type="spellEnd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 xml:space="preserve"> B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1.C.121.1.2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1636.4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11S globulin subunit beta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1.C.121.1.2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1636.6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>Legumin</w:t>
            </w:r>
            <w:proofErr w:type="spellEnd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 xml:space="preserve"> B, putative (</w:t>
            </w:r>
            <w:proofErr w:type="spellStart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>Legumin</w:t>
            </w:r>
            <w:proofErr w:type="spellEnd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>-like protein)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1.C.121.1.2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1636.7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>Legumin</w:t>
            </w:r>
            <w:proofErr w:type="spellEnd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 xml:space="preserve"> B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1.C.121.1.2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15668.1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>Legumin</w:t>
            </w:r>
            <w:proofErr w:type="spellEnd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 xml:space="preserve"> B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1.C.121.1.2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U29577.1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>Legumin</w:t>
            </w:r>
            <w:proofErr w:type="spellEnd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 xml:space="preserve"> B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1.C.121.1.2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4669.1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MACPF domain-containing protein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1.C.39.11.2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0899.6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Transporter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1.I.1.1.1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0005.31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Myosin XI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1.I.1.1.3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0161.6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Eukaryotic translation initiation factor 5A (eIF-5A)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1.I.1.1.3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0232.5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Uncharacterized protein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1.I.1.1.3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2143.4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Eukaryotic translation initiation factor 5A (eIF-5A)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1.I.1.1.3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2223.4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Dead box ATP-dependent RNA helicase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1.I.1.1.3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Jcr4S02821.2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Ran binding protein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1.I.1.1.3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3493.7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Eukaryotic translation initiation factor 5A (eIF-5A)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1.I.1.1.3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0313.5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(1-&gt;3)-beta-</w:t>
            </w:r>
            <w:proofErr w:type="spellStart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>glucan</w:t>
            </w:r>
            <w:proofErr w:type="spellEnd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>endohydrolase</w:t>
            </w:r>
            <w:proofErr w:type="spellEnd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 xml:space="preserve"> (Beta-1,3-endoglucanase)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1.I.2.1.1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0587.11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Hydrolase, hydrolyzing O-</w:t>
            </w:r>
            <w:proofErr w:type="spellStart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>glycosyl</w:t>
            </w:r>
            <w:proofErr w:type="spellEnd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 xml:space="preserve"> compounds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1.I.2.1.1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2325.1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(1-&gt;3)-beta-</w:t>
            </w:r>
            <w:proofErr w:type="spellStart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>glucan</w:t>
            </w:r>
            <w:proofErr w:type="spellEnd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>endohydrolase</w:t>
            </w:r>
            <w:proofErr w:type="spellEnd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 xml:space="preserve"> (Beta-1,3-endoglucanase)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1.I.2.1.1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9288.3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Hydrolase, hydrolyzing O-</w:t>
            </w:r>
            <w:proofErr w:type="spellStart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>glycosyl</w:t>
            </w:r>
            <w:proofErr w:type="spellEnd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 xml:space="preserve"> compounds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1.I.2.1.1</w:t>
            </w:r>
          </w:p>
        </w:tc>
      </w:tr>
      <w:tr w:rsidR="001953D9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27076.1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(1-&gt;3)-beta-</w:t>
            </w:r>
            <w:proofErr w:type="spellStart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>glucan</w:t>
            </w:r>
            <w:proofErr w:type="spellEnd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>endohydrolase</w:t>
            </w:r>
            <w:proofErr w:type="spellEnd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 xml:space="preserve">  (Beta-1,3-endoglucanase)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CF6B8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1.I.2.1.1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2827.3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Spermidine synthase 1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2.A.1.86.5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9615.2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Amino acid transporter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2.A.18.8.4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1609.4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Cysteine protease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2.A.28.3.6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16229.1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Cysteine protease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2.A.28.3.6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7701.1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Amino acid transporter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2.A.3.12.3</w:t>
            </w:r>
          </w:p>
        </w:tc>
      </w:tr>
      <w:tr w:rsidR="001953D9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0009.17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Transitional endoplasmic reticulum ATPase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Primary active transporters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3.A.16.1.1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0039.1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Transitional endoplasmic reticulum ATPase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3.A.16.1.1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1757.4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Transitional endoplasmic reticulum ATPase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3.A.16.1.1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2560.5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Transitional endoplasmic reticulum ATPase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3.A.16.1.1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0045.20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Ubiquitin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3.A.16.1.3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0050.8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Ubiquitin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3.A.16.1.3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0168.6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Ubiquitin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3.A.16.1.3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0385.11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26S protease regulatory subunit 6a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3.A.16.1.3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0518.1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Ubiquitin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3.A.16.1.3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0540.6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Ubiquitin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3.A.16.1.3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2833.3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Ubiquitin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3.A.16.1.3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2914.1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Ubiquitin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3.A.16.1.3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3519.9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Ubiquitin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3.A.16.1.3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8667.2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Ubiquitin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3.A.16.1.3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25965.1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Ubiquitin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3.A.16.1.3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0005.1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Dead box ATP-dependent RNA helicase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3.A.18.1.1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0285.11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Dead box ATP-dependent RNA helicase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3.A.18.1.1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2656.2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SAP domain-containing protein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3.A.18.1.1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0868.2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ATP synthase subunit gamma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3.A.2.1.11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0914.2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ATP synthase subunit beta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3.A.2.1.11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1269.8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ATP synthase subunit beta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3.A.2.1.11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0089.14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Peroxin-14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3.A.20.1.2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0409.8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Heat shock protein 70 (HSP70)-interacting protein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3.A.21.1.1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0836.2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THO complex subunit 2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3.A.22.1.1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0100.14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Glyceraldehyde-3-phosphate dehydrogenas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3.A.23.6.1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0205.14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Glyceraldehyde-3-phosphate dehydrogenas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3.A.23.6.1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0273.15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Glyceraldehyde-3-phosphate dehydrogenas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3.A.23.6.1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Jcr4S27524.1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Glyceraldehyde-3-phosphate dehydrogenas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3.A.23.6.1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U29393.1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Glyceraldehyde-3-phosphate dehydrogenas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3.A.23.6.1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1667.4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Ubiquitin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3.A.25.1.1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2001.1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Ubiquitin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3.A.25.1.1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4671.1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Ubiquitin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3.A.25.1.1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8473.5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Ubiquitin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3.A.25.1.1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1614.8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>Adenosinetriphosphatase</w:t>
            </w:r>
            <w:proofErr w:type="spellEnd"/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3.A.28.1.3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1772.11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Protein transport protein Sec61 subunit beta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3.A.5.4.2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0593.12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Sec61 gamma subunit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3.A.5.9.1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0913.6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Nucleotide binding protein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3.A.5.9.1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3684.4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Signal recognition particle subunit SRP72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3.A.5.9.1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0187.5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 xml:space="preserve">Chaperone </w:t>
            </w:r>
            <w:proofErr w:type="spellStart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>clpb</w:t>
            </w:r>
            <w:proofErr w:type="spellEnd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>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3.A.9.1.2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0154.14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Peptidyl-prolyl cis-trans isomerase (</w:t>
            </w:r>
            <w:proofErr w:type="spellStart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>PPIase</w:t>
            </w:r>
            <w:proofErr w:type="spellEnd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3.D.1.8.1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1173.1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Peptidyl-prolyl cis-trans isomerase (</w:t>
            </w:r>
            <w:proofErr w:type="spellStart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>PPIase</w:t>
            </w:r>
            <w:proofErr w:type="spellEnd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3.D.1.8.1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0055.9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Cytochrome C oxidase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3.D.4.11.1</w:t>
            </w:r>
          </w:p>
        </w:tc>
      </w:tr>
      <w:tr w:rsidR="005E49BB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0609.3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5E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Alcohol dehydrogenase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5E49BB" w:rsidRPr="005E49BB" w:rsidRDefault="005E49B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3.D.4.8.1</w:t>
            </w:r>
          </w:p>
        </w:tc>
      </w:tr>
      <w:tr w:rsidR="001953D9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1497.1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AMP dependent CoA ligase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A0BA3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Group translocators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4.C.1.1.7</w:t>
            </w:r>
          </w:p>
        </w:tc>
      </w:tr>
      <w:tr w:rsidR="001953D9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1794.3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 xml:space="preserve">Chlorophyll a-b binding protein, </w:t>
            </w:r>
            <w:proofErr w:type="spellStart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>chloroplastic</w:t>
            </w:r>
            <w:proofErr w:type="spellEnd"/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A0BA3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Transport electron carriers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5.B.4.1.1</w:t>
            </w:r>
          </w:p>
        </w:tc>
      </w:tr>
      <w:tr w:rsidR="001953D9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3363.6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>Reticulon</w:t>
            </w:r>
            <w:proofErr w:type="spellEnd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>-like protein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A0BA3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Accessory factors involved in transport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8.A.102.1.1</w:t>
            </w:r>
          </w:p>
        </w:tc>
      </w:tr>
      <w:tr w:rsidR="001953D9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8573.2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>Peptidylprolyl</w:t>
            </w:r>
            <w:proofErr w:type="spellEnd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 xml:space="preserve"> isomeras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CF6B8B" w:rsidRPr="005E49BB" w:rsidRDefault="004348D8" w:rsidP="001A0BA3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8.A.11.1.1</w:t>
            </w:r>
          </w:p>
        </w:tc>
      </w:tr>
      <w:tr w:rsidR="001953D9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1421.2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>Peptidylprolyl</w:t>
            </w:r>
            <w:proofErr w:type="spellEnd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 xml:space="preserve"> isomeras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CF6B8B" w:rsidRPr="005E49BB" w:rsidRDefault="004348D8" w:rsidP="001A0BA3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8.A.11.1.2</w:t>
            </w:r>
          </w:p>
        </w:tc>
      </w:tr>
      <w:tr w:rsidR="001953D9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1799.2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>Peptidylprolyl</w:t>
            </w:r>
            <w:proofErr w:type="spellEnd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 xml:space="preserve"> isomeras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CF6B8B" w:rsidRPr="005E49BB" w:rsidRDefault="004348D8" w:rsidP="001A0BA3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8.A.11.1.2</w:t>
            </w:r>
          </w:p>
        </w:tc>
      </w:tr>
      <w:tr w:rsidR="001953D9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8573.1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>Peptidylprolyl</w:t>
            </w:r>
            <w:proofErr w:type="spellEnd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 xml:space="preserve"> isomeras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CF6B8B" w:rsidRPr="005E49BB" w:rsidRDefault="004348D8" w:rsidP="001A0BA3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8.A.11.1.2</w:t>
            </w:r>
          </w:p>
        </w:tc>
      </w:tr>
      <w:tr w:rsidR="001953D9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0063.13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Aspartic proteinase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CF6B8B" w:rsidRPr="005E49BB" w:rsidRDefault="004348D8" w:rsidP="001A0BA3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8.A.32.1.4</w:t>
            </w:r>
          </w:p>
        </w:tc>
      </w:tr>
      <w:tr w:rsidR="001953D9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0547.2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Aspartic proteinase, put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CF6B8B" w:rsidRPr="005E49BB" w:rsidRDefault="004348D8" w:rsidP="001A0BA3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8.A.32.1.4</w:t>
            </w:r>
          </w:p>
        </w:tc>
      </w:tr>
      <w:tr w:rsidR="001953D9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4499.2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>Calmodulin</w:t>
            </w:r>
            <w:proofErr w:type="spellEnd"/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CF6B8B" w:rsidRPr="005E49BB" w:rsidRDefault="004348D8" w:rsidP="001A0BA3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8.A.82.1.1</w:t>
            </w:r>
          </w:p>
        </w:tc>
      </w:tr>
      <w:tr w:rsidR="001953D9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7226.3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E49BB">
              <w:rPr>
                <w:rFonts w:ascii="Times New Roman" w:eastAsia="Times New Roman" w:hAnsi="Times New Roman" w:cs="Times New Roman"/>
                <w:color w:val="000000"/>
              </w:rPr>
              <w:t>Calmodulin</w:t>
            </w:r>
            <w:proofErr w:type="spellEnd"/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CF6B8B" w:rsidRPr="005E49BB" w:rsidRDefault="004348D8" w:rsidP="001A0BA3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8.A.82.1.1</w:t>
            </w:r>
          </w:p>
        </w:tc>
      </w:tr>
      <w:tr w:rsidR="001953D9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6094.2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Protein disulfide-isomeras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CF6B8B" w:rsidRPr="005E49BB" w:rsidRDefault="004348D8" w:rsidP="001A0BA3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8.A.88.1.3</w:t>
            </w:r>
          </w:p>
        </w:tc>
      </w:tr>
      <w:tr w:rsidR="001953D9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1215.10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GTP-binding nuclear protein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A0BA3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Incompletely characterized transport systems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9.A.50.1.1</w:t>
            </w:r>
          </w:p>
        </w:tc>
      </w:tr>
      <w:tr w:rsidR="001953D9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2912.1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GTP-binding nuclear protein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CF6B8B" w:rsidRPr="005E49BB" w:rsidRDefault="004348D8" w:rsidP="001A0BA3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9.A.50.1.1</w:t>
            </w:r>
          </w:p>
        </w:tc>
      </w:tr>
      <w:tr w:rsidR="001953D9" w:rsidRPr="005E49BB" w:rsidTr="004348D8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6442.10</w:t>
            </w:r>
          </w:p>
        </w:tc>
        <w:tc>
          <w:tcPr>
            <w:tcW w:w="2346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Peroxidas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CF6B8B" w:rsidRPr="005E49BB" w:rsidRDefault="004348D8" w:rsidP="001A0BA3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:rsidR="00CF6B8B" w:rsidRPr="005E49BB" w:rsidRDefault="00CF6B8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9.A.61.3.1</w:t>
            </w:r>
          </w:p>
        </w:tc>
      </w:tr>
      <w:tr w:rsidR="001953D9" w:rsidRPr="005E49BB" w:rsidTr="004348D8">
        <w:trPr>
          <w:trHeight w:val="300"/>
          <w:jc w:val="center"/>
        </w:trPr>
        <w:tc>
          <w:tcPr>
            <w:tcW w:w="81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Jcr4S09680.10</w:t>
            </w:r>
          </w:p>
        </w:tc>
        <w:tc>
          <w:tcPr>
            <w:tcW w:w="23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B8B" w:rsidRPr="005E49BB" w:rsidRDefault="00CF6B8B" w:rsidP="00195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Zinc finger protein, putative</w:t>
            </w:r>
          </w:p>
        </w:tc>
        <w:tc>
          <w:tcPr>
            <w:tcW w:w="94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B8B" w:rsidRPr="005E49BB" w:rsidRDefault="004348D8" w:rsidP="001A0BA3">
            <w:pPr>
              <w:spacing w:after="0" w:line="240" w:lineRule="auto"/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do-</w:t>
            </w:r>
          </w:p>
        </w:tc>
        <w:tc>
          <w:tcPr>
            <w:tcW w:w="8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B8B" w:rsidRPr="005E49BB" w:rsidRDefault="00CF6B8B" w:rsidP="00434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9BB">
              <w:rPr>
                <w:rFonts w:ascii="Times New Roman" w:eastAsia="Times New Roman" w:hAnsi="Times New Roman" w:cs="Times New Roman"/>
                <w:color w:val="000000"/>
              </w:rPr>
              <w:t>9.B.87.1.6</w:t>
            </w:r>
          </w:p>
        </w:tc>
      </w:tr>
    </w:tbl>
    <w:p w:rsidR="00CF6B8B" w:rsidRDefault="00CF6B8B"/>
    <w:p w:rsidR="00CF6B8B" w:rsidRDefault="00CF6B8B"/>
    <w:sectPr w:rsidR="00CF6B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yNTIxtzA1sjCwMDRT0lEKTi0uzszPAykwrgUATcd2oywAAAA="/>
  </w:docVars>
  <w:rsids>
    <w:rsidRoot w:val="00CF6B8B"/>
    <w:rsid w:val="00060B28"/>
    <w:rsid w:val="001953D9"/>
    <w:rsid w:val="001A0BA3"/>
    <w:rsid w:val="0029378E"/>
    <w:rsid w:val="004348D8"/>
    <w:rsid w:val="005E49BB"/>
    <w:rsid w:val="0064793B"/>
    <w:rsid w:val="00CF6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2685E"/>
  <w15:chartTrackingRefBased/>
  <w15:docId w15:val="{EC26E66C-5D0E-4ECC-8A21-9241AF788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394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0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8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Pages>3</Pages>
  <Words>1067</Words>
  <Characters>608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7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plant</dc:creator>
  <cp:keywords/>
  <dc:description/>
  <cp:lastModifiedBy>Bioplant</cp:lastModifiedBy>
  <cp:revision>5</cp:revision>
  <dcterms:created xsi:type="dcterms:W3CDTF">2021-09-16T07:54:00Z</dcterms:created>
  <dcterms:modified xsi:type="dcterms:W3CDTF">2022-02-12T20:44:00Z</dcterms:modified>
</cp:coreProperties>
</file>